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eastAsia="바탕" w:cs="Times New Roman"/>
          <w:b/>
          <w:lang w:eastAsia="ko-KR"/>
        </w:rPr>
      </w:pPr>
      <w:r>
        <w:rPr>
          <w:rFonts w:hint="eastAsia" w:ascii="Times New Roman" w:hAnsi="Times New Roman" w:eastAsia="바탕" w:cs="Times New Roman"/>
          <w:b/>
          <w:lang w:eastAsia="ko-KR"/>
        </w:rPr>
        <w:t>Supplementary Table 5. Primers for Multi-Locus Sequencing Typing</w:t>
      </w:r>
    </w:p>
    <w:tbl>
      <w:tblPr>
        <w:tblStyle w:val="3"/>
        <w:tblpPr w:leftFromText="180" w:rightFromText="180" w:vertAnchor="page" w:horzAnchor="page" w:tblpX="1602" w:tblpY="1998"/>
        <w:tblOverlap w:val="never"/>
        <w:tblW w:w="88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5185"/>
        <w:gridCol w:w="2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95" w:type="dxa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5185" w:type="dxa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ind w:firstLine="241" w:firstLineChars="10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quence (5</w:t>
            </w:r>
            <w:r>
              <w:rPr>
                <w:rFonts w:ascii="Times New Roman" w:hAnsi="Times New Roman" w:cs="Times New Roman"/>
                <w:bCs/>
                <w:color w:val="000000"/>
              </w:rPr>
              <w:t>ʹ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to 3</w:t>
            </w:r>
            <w:r>
              <w:rPr>
                <w:rFonts w:ascii="Times New Roman" w:hAnsi="Times New Roman" w:cs="Times New Roman"/>
                <w:bCs/>
                <w:color w:val="000000"/>
              </w:rPr>
              <w:t>ʹ</w:t>
            </w:r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041" w:type="dxa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dhP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869"/>
                <w:tab w:val="left" w:pos="6412"/>
                <w:tab w:val="left" w:pos="7110"/>
                <w:tab w:val="left" w:pos="7470"/>
                <w:tab w:val="left" w:pos="765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GTT GGT CAT GGT GAA GCA CT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adhP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dhP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CT GTA CCT CCA GCA CGA AC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dhP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GGT GTG TGC CAT ACT GAT TT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adhP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dhP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CA GCA GTC ACA ACC ACT CC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pheS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AT TAA GGA GTA GTG GCA CG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</w:rPr>
              <w:t>pheS</w:t>
            </w: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2"/>
                <w:szCs w:val="22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pheS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돋움" w:cs="Times New Roman"/>
                <w:sz w:val="22"/>
                <w:szCs w:val="22"/>
              </w:rPr>
            </w:pPr>
            <w:r>
              <w:rPr>
                <w:rFonts w:ascii="Times New Roman" w:hAnsi="Times New Roman" w:eastAsia="돋움" w:cs="Times New Roman"/>
                <w:sz w:val="22"/>
                <w:szCs w:val="22"/>
              </w:rPr>
              <w:t>TTG AGA TCG CCC ATT GAA AT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pheS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TA TCA ACT CAA GAA AAG CT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pheS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pheS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TGA TGG AAT TGA TGG CTA TG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tr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GA TTC TCT CAG CTT TGT TA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atr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tr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AG AAA TCT CTT GTG CGG AT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tr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TG GTT GAG CCA ATT ATT TC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atr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atr-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S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CT TGC TCA ACA ATA ATG CC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nA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CG GCT ACA GAT GAA CAA TT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glnA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nA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 xml:space="preserve">CCG ATA ATT GCC ATT CCA CG 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nA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AT AAA GCA ATG TTT GAT GG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glnA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nA-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S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CA TTG TTC CCT TCA TTA TC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sdhA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GA GCA AGC TAA TAG CCA AC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sdhA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 </w:t>
            </w:r>
            <w:r>
              <w:rPr>
                <w:rFonts w:ascii="Times New Roman" w:hAnsi="Times New Roman" w:eastAsia="맑은 고딕" w:cs="Times New Roman"/>
                <w:iCs/>
                <w:sz w:val="22"/>
                <w:szCs w:val="22"/>
                <w:lang w:eastAsia="ko-KR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sdhA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TA TCA GCA GCA ACA AGT GC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sdhA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AC ATA GCA GAG CTC ATG AT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 xml:space="preserve">sdhA </w:t>
            </w:r>
            <w:r>
              <w:rPr>
                <w:rFonts w:ascii="Times New Roman" w:hAnsi="Times New Roman" w:eastAsia="SimSun" w:cs="Times New Roman"/>
                <w:iCs/>
                <w:sz w:val="22"/>
                <w:szCs w:val="22"/>
              </w:rPr>
              <w:t>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sdhA-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S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GG ACT TCA ACT AAA CCT GC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cK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TC GGA GGA ACG ACC ATT AA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glcK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 </w:t>
            </w:r>
            <w:r>
              <w:rPr>
                <w:rFonts w:ascii="Times New Roman" w:hAnsi="Times New Roman" w:eastAsia="맑은 고딕" w:cs="Times New Roman"/>
                <w:iCs/>
                <w:sz w:val="22"/>
                <w:szCs w:val="22"/>
                <w:lang w:eastAsia="ko-KR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cK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TT GTA ACA GTA TCA CCG TT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cK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GT ATC TTG ACG CTT GAG GG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glcK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  <w:t>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glcK-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S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TC GCT GCT TTA ATG GCA GA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tkt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CA GGC TTT GAT TTA GTT GA</w:t>
            </w: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ab/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tkt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iCs/>
                <w:sz w:val="22"/>
                <w:szCs w:val="22"/>
                <w:lang w:eastAsia="ko-KR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tkt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R</w:t>
            </w:r>
          </w:p>
        </w:tc>
        <w:tc>
          <w:tcPr>
            <w:tcW w:w="51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AT AGC TTG TTG GCT TGA AA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tkt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-S-F</w:t>
            </w:r>
          </w:p>
        </w:tc>
        <w:tc>
          <w:tcPr>
            <w:tcW w:w="51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CA CTT CAT GGT GAT GGT TG</w:t>
            </w:r>
          </w:p>
        </w:tc>
        <w:tc>
          <w:tcPr>
            <w:tcW w:w="2041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tkt</w:t>
            </w: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hAnsi="Times New Roman" w:eastAsia="맑은 고딕" w:cs="Times New Roman"/>
                <w:iCs/>
                <w:sz w:val="22"/>
                <w:szCs w:val="22"/>
                <w:lang w:eastAsia="ko-KR"/>
              </w:rPr>
              <w:t>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595" w:type="dxa"/>
            <w:tcBorders>
              <w:bottom w:val="single" w:color="auto" w:sz="8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tkt-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S-R</w:t>
            </w:r>
          </w:p>
        </w:tc>
        <w:tc>
          <w:tcPr>
            <w:tcW w:w="5185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TGA CCT AGG TCA TGA GCT TT</w:t>
            </w:r>
          </w:p>
        </w:tc>
        <w:tc>
          <w:tcPr>
            <w:tcW w:w="2041" w:type="dxa"/>
            <w:vMerge w:val="continue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SimSun" w:cs="Times New Roman"/>
                <w:i/>
                <w:i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</w:trPr>
        <w:tc>
          <w:tcPr>
            <w:tcW w:w="8821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ind w:left="176" w:hanging="176"/>
              <w:rPr>
                <w:rFonts w:ascii="Times New Roman" w:hAnsi="Times New Roman" w:eastAsia="맑은 고딕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color w:val="000000"/>
                <w:lang w:eastAsia="ko-KR"/>
              </w:rPr>
              <w:t xml:space="preserve"> PCR reactions were as follows: one cycle at 95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 xml:space="preserve">C for 5 min, 30 cycles of </w:t>
            </w:r>
            <w:r>
              <w:rPr>
                <w:rFonts w:ascii="Times New Roman" w:hAnsi="Times New Roman" w:cs="Times New Roman"/>
                <w:color w:val="000000"/>
                <w:lang w:eastAsia="ko-KR"/>
              </w:rPr>
              <w:t>95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 for 20 sec, 56.2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 for 20 sec, and 72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 for 1.5 min, and 1 cycle of 72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 for 5 min.</w:t>
            </w:r>
          </w:p>
        </w:tc>
      </w:tr>
    </w:tbl>
    <w:p>
      <w:pPr>
        <w:rPr>
          <w:rFonts w:ascii="Times New Roman" w:hAnsi="Times New Roman" w:eastAsia="바탕" w:cs="Times New Roman"/>
          <w:b/>
          <w:lang w:eastAsia="ko-KR"/>
        </w:rPr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ngal">
    <w:altName w:val="Courier New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맑은 고딕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돋움">
    <w:panose1 w:val="020B0600000101010101"/>
    <w:charset w:val="81"/>
    <w:family w:val="modern"/>
    <w:pitch w:val="default"/>
    <w:sig w:usb0="B00002AF" w:usb1="69D77CFB" w:usb2="00000030" w:usb3="00000000" w:csb0="4008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DE"/>
    <w:rsid w:val="00057EBD"/>
    <w:rsid w:val="000E59D0"/>
    <w:rsid w:val="0014067C"/>
    <w:rsid w:val="00224358"/>
    <w:rsid w:val="0024316F"/>
    <w:rsid w:val="002620E8"/>
    <w:rsid w:val="002A3B31"/>
    <w:rsid w:val="0046799A"/>
    <w:rsid w:val="004A6E18"/>
    <w:rsid w:val="004C6454"/>
    <w:rsid w:val="00522B84"/>
    <w:rsid w:val="00633164"/>
    <w:rsid w:val="00676AB0"/>
    <w:rsid w:val="006861E8"/>
    <w:rsid w:val="0077376B"/>
    <w:rsid w:val="007841B8"/>
    <w:rsid w:val="007B7798"/>
    <w:rsid w:val="007D08F6"/>
    <w:rsid w:val="007E3FDE"/>
    <w:rsid w:val="008475B0"/>
    <w:rsid w:val="00852F9B"/>
    <w:rsid w:val="00916251"/>
    <w:rsid w:val="0094447F"/>
    <w:rsid w:val="00960B22"/>
    <w:rsid w:val="00A80673"/>
    <w:rsid w:val="00B441C4"/>
    <w:rsid w:val="00C13190"/>
    <w:rsid w:val="00CA44FA"/>
    <w:rsid w:val="00DB3A50"/>
    <w:rsid w:val="00F475DB"/>
    <w:rsid w:val="02335EBE"/>
    <w:rsid w:val="08180D29"/>
    <w:rsid w:val="086A18B1"/>
    <w:rsid w:val="08792E3E"/>
    <w:rsid w:val="08AD7CA3"/>
    <w:rsid w:val="0BE537C6"/>
    <w:rsid w:val="0C653582"/>
    <w:rsid w:val="0E0363DD"/>
    <w:rsid w:val="0E5142F8"/>
    <w:rsid w:val="0E6E5287"/>
    <w:rsid w:val="11917C4C"/>
    <w:rsid w:val="13EE7FFD"/>
    <w:rsid w:val="174440B2"/>
    <w:rsid w:val="184A3A09"/>
    <w:rsid w:val="1AA36F61"/>
    <w:rsid w:val="1B1D7489"/>
    <w:rsid w:val="1B613EF0"/>
    <w:rsid w:val="1C0855D3"/>
    <w:rsid w:val="1FB77009"/>
    <w:rsid w:val="2194317F"/>
    <w:rsid w:val="23FF079F"/>
    <w:rsid w:val="24481924"/>
    <w:rsid w:val="275F1B7B"/>
    <w:rsid w:val="2A7736C3"/>
    <w:rsid w:val="2B7C03F1"/>
    <w:rsid w:val="2C1258BF"/>
    <w:rsid w:val="2EC96AF5"/>
    <w:rsid w:val="305B06BF"/>
    <w:rsid w:val="309C6842"/>
    <w:rsid w:val="35DA06CA"/>
    <w:rsid w:val="38621DE4"/>
    <w:rsid w:val="38A03244"/>
    <w:rsid w:val="3D5B5BA6"/>
    <w:rsid w:val="3F81542F"/>
    <w:rsid w:val="42C166DD"/>
    <w:rsid w:val="42E624E3"/>
    <w:rsid w:val="4BAA1D67"/>
    <w:rsid w:val="4E957172"/>
    <w:rsid w:val="4FFD0106"/>
    <w:rsid w:val="505D0E07"/>
    <w:rsid w:val="528E7040"/>
    <w:rsid w:val="547A463B"/>
    <w:rsid w:val="56127561"/>
    <w:rsid w:val="56235144"/>
    <w:rsid w:val="57783925"/>
    <w:rsid w:val="590B49EE"/>
    <w:rsid w:val="594F210D"/>
    <w:rsid w:val="59E478E4"/>
    <w:rsid w:val="5AD311F6"/>
    <w:rsid w:val="611C574C"/>
    <w:rsid w:val="629E71A1"/>
    <w:rsid w:val="638859F1"/>
    <w:rsid w:val="666B09E7"/>
    <w:rsid w:val="683F16D1"/>
    <w:rsid w:val="689B35AB"/>
    <w:rsid w:val="697445E4"/>
    <w:rsid w:val="6AA84E4B"/>
    <w:rsid w:val="6B005046"/>
    <w:rsid w:val="6C826803"/>
    <w:rsid w:val="6E8B768B"/>
    <w:rsid w:val="735B09C1"/>
    <w:rsid w:val="735C2613"/>
    <w:rsid w:val="78153093"/>
    <w:rsid w:val="7D04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Calibri" w:hAnsi="Calibri" w:eastAsia="DengXian" w:cs="DengXi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semiHidden/>
    <w:unhideWhenUsed/>
    <w:qFormat/>
    <w:uiPriority w:val="99"/>
    <w:pPr>
      <w:spacing w:after="0" w:line="240" w:lineRule="auto"/>
      <w:jc w:val="left"/>
    </w:pPr>
    <w:rPr>
      <w:rFonts w:ascii="Segoe UI" w:hAnsi="Segoe UI" w:cs="Mangal" w:eastAsiaTheme="minorHAnsi"/>
      <w:sz w:val="18"/>
      <w:szCs w:val="16"/>
      <w:lang w:val="en-GB" w:eastAsia="en-US" w:bidi="hi-IN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3"/>
    <w:semiHidden/>
    <w:unhideWhenUsed/>
    <w:qFormat/>
    <w:uiPriority w:val="99"/>
    <w:rPr>
      <w:b/>
      <w:bCs/>
    </w:rPr>
  </w:style>
  <w:style w:type="paragraph" w:styleId="8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9">
    <w:name w:val="Hyperlink"/>
    <w:basedOn w:val="2"/>
    <w:semiHidden/>
    <w:unhideWhenUsed/>
    <w:qFormat/>
    <w:uiPriority w:val="99"/>
    <w:rPr>
      <w:color w:val="0000FF"/>
      <w:u w:val="single"/>
    </w:rPr>
  </w:style>
  <w:style w:type="character" w:customStyle="1" w:styleId="10">
    <w:name w:val="풍선 도움말 텍스트 Char"/>
    <w:basedOn w:val="2"/>
    <w:link w:val="4"/>
    <w:semiHidden/>
    <w:qFormat/>
    <w:uiPriority w:val="99"/>
    <w:rPr>
      <w:rFonts w:ascii="Segoe UI" w:hAnsi="Segoe UI" w:cs="Mangal"/>
      <w:sz w:val="18"/>
      <w:szCs w:val="16"/>
      <w:lang w:val="en-GB"/>
    </w:rPr>
  </w:style>
  <w:style w:type="table" w:customStyle="1" w:styleId="11">
    <w:name w:val="Plain Table 31"/>
    <w:basedOn w:val="3"/>
    <w:qFormat/>
    <w:uiPriority w:val="43"/>
    <w:rPr>
      <w:lang w:eastAsia="en-IN"/>
    </w:rPr>
    <w:tblStylePr w:type="firstRow">
      <w:rPr>
        <w:b/>
        <w:bCs/>
        <w:caps/>
      </w:rPr>
      <w:tcPr>
        <w:tcBorders>
          <w:top w:val="nil"/>
          <w:left w:val="single" w:color="7E7E7E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메모 텍스트 Char"/>
    <w:basedOn w:val="2"/>
    <w:link w:val="6"/>
    <w:semiHidden/>
    <w:qFormat/>
    <w:uiPriority w:val="99"/>
    <w:rPr>
      <w:rFonts w:ascii="Calibri" w:hAnsi="Calibri" w:eastAsia="DengXian" w:cs="DengXian"/>
      <w:sz w:val="20"/>
      <w:lang w:val="en-US" w:eastAsia="zh-CN" w:bidi="ar-SA"/>
    </w:rPr>
  </w:style>
  <w:style w:type="character" w:customStyle="1" w:styleId="13">
    <w:name w:val="메모 주제 Char"/>
    <w:basedOn w:val="12"/>
    <w:link w:val="7"/>
    <w:semiHidden/>
    <w:qFormat/>
    <w:uiPriority w:val="99"/>
    <w:rPr>
      <w:rFonts w:ascii="Calibri" w:hAnsi="Calibri" w:eastAsia="DengXian" w:cs="DengXian"/>
      <w:b/>
      <w:bCs/>
      <w:sz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177</Words>
  <Characters>12411</Characters>
  <Lines>103</Lines>
  <Paragraphs>29</Paragraphs>
  <TotalTime>7</TotalTime>
  <ScaleCrop>false</ScaleCrop>
  <LinksUpToDate>false</LinksUpToDate>
  <CharactersWithSpaces>14559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3:35:00Z</dcterms:created>
  <dc:creator>Author</dc:creator>
  <cp:lastModifiedBy>9011602</cp:lastModifiedBy>
  <dcterms:modified xsi:type="dcterms:W3CDTF">2021-06-12T04:18:5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